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ellenraster"/>
        <w:tblW w:w="747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235"/>
        <w:gridCol w:w="1559"/>
        <w:gridCol w:w="1559"/>
        <w:gridCol w:w="2126"/>
      </w:tblGrid>
      <w:tr w:rsidR="00921385" w:rsidRPr="00495955">
        <w:trPr>
          <w:jc w:val="center"/>
        </w:trPr>
        <w:tc>
          <w:tcPr>
            <w:tcW w:w="2235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921385" w:rsidRPr="00495955" w:rsidRDefault="00921385" w:rsidP="0092138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 xml:space="preserve">Position in </w:t>
            </w:r>
            <w:proofErr w:type="spellStart"/>
            <w:r w:rsidRPr="00495955">
              <w:rPr>
                <w:rFonts w:ascii="Times" w:hAnsi="Times"/>
              </w:rPr>
              <w:t>vertebral</w:t>
            </w:r>
            <w:proofErr w:type="spellEnd"/>
            <w:r w:rsidRPr="00495955">
              <w:rPr>
                <w:rFonts w:ascii="Times" w:hAnsi="Times"/>
              </w:rPr>
              <w:t xml:space="preserve"> </w:t>
            </w:r>
            <w:proofErr w:type="spellStart"/>
            <w:r w:rsidRPr="00495955">
              <w:rPr>
                <w:rFonts w:ascii="Times" w:hAnsi="Times"/>
              </w:rPr>
              <w:t>column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921385" w:rsidRPr="00495955" w:rsidRDefault="00921385" w:rsidP="0092138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MSF 5B (%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921385" w:rsidRPr="00495955" w:rsidRDefault="00921385" w:rsidP="0092138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MSF 23 (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921385" w:rsidRPr="00495955" w:rsidRDefault="00921385" w:rsidP="0092138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SMNS 13200 (%)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  <w:tcBorders>
              <w:top w:val="single" w:sz="8" w:space="0" w:color="000000" w:themeColor="text1"/>
            </w:tcBorders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C1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</w:tcPr>
          <w:p w:rsidR="00921385" w:rsidRPr="00495955" w:rsidRDefault="00921385">
            <w:pPr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</w:tcPr>
          <w:p w:rsidR="00921385" w:rsidRPr="00495955" w:rsidRDefault="00921385">
            <w:pPr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</w:tcBorders>
          </w:tcPr>
          <w:p w:rsidR="00921385" w:rsidRPr="00495955" w:rsidRDefault="00921385">
            <w:pPr>
              <w:rPr>
                <w:rFonts w:ascii="Times" w:hAnsi="Times"/>
              </w:rPr>
            </w:pP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C2 (</w:t>
            </w:r>
            <w:proofErr w:type="spellStart"/>
            <w:r w:rsidRPr="00495955">
              <w:rPr>
                <w:rFonts w:ascii="Times" w:hAnsi="Times"/>
              </w:rPr>
              <w:t>axis</w:t>
            </w:r>
            <w:proofErr w:type="spellEnd"/>
            <w:r w:rsidRPr="00495955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5.3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2.5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C3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6.5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6.7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1.4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C4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8.3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3.7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5.0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C5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8.1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5.7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5.1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C6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6.9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5.4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2.1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C7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7.4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5.8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C8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3.0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0.7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5.5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C9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4.0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9.6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C10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4.8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4.9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9.0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1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8.9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6.1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7.8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2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8.8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5.9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6.5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3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8.0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6.2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6.1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4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9.9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6.6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5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0.2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6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9.4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9.7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7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0.4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8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9.8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9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1.5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7.8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10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2.1</w:t>
            </w: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0.4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11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2.1</w:t>
            </w:r>
          </w:p>
        </w:tc>
        <w:tc>
          <w:tcPr>
            <w:tcW w:w="2126" w:type="dxa"/>
          </w:tcPr>
          <w:p w:rsidR="00921385" w:rsidRPr="00495955" w:rsidRDefault="00F963A3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0.7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12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9.0</w:t>
            </w:r>
          </w:p>
        </w:tc>
        <w:tc>
          <w:tcPr>
            <w:tcW w:w="2126" w:type="dxa"/>
          </w:tcPr>
          <w:p w:rsidR="00921385" w:rsidRPr="00495955" w:rsidRDefault="00F963A3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9.6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13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2126" w:type="dxa"/>
          </w:tcPr>
          <w:p w:rsidR="00921385" w:rsidRPr="00495955" w:rsidRDefault="00F963A3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20.9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14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2126" w:type="dxa"/>
          </w:tcPr>
          <w:p w:rsidR="00921385" w:rsidRPr="00495955" w:rsidRDefault="00F963A3" w:rsidP="00495955">
            <w:pPr>
              <w:jc w:val="center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19.4</w:t>
            </w:r>
          </w:p>
        </w:tc>
      </w:tr>
      <w:tr w:rsidR="00921385" w:rsidRPr="00495955">
        <w:trPr>
          <w:jc w:val="center"/>
        </w:trPr>
        <w:tc>
          <w:tcPr>
            <w:tcW w:w="2235" w:type="dxa"/>
          </w:tcPr>
          <w:p w:rsidR="00921385" w:rsidRPr="00495955" w:rsidRDefault="00921385" w:rsidP="00921385">
            <w:pPr>
              <w:ind w:left="851"/>
              <w:rPr>
                <w:rFonts w:ascii="Times" w:hAnsi="Times"/>
              </w:rPr>
            </w:pPr>
            <w:r w:rsidRPr="00495955">
              <w:rPr>
                <w:rFonts w:ascii="Times" w:hAnsi="Times"/>
              </w:rPr>
              <w:t>D15</w:t>
            </w: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  <w:tc>
          <w:tcPr>
            <w:tcW w:w="2126" w:type="dxa"/>
          </w:tcPr>
          <w:p w:rsidR="00921385" w:rsidRPr="00495955" w:rsidRDefault="00921385" w:rsidP="00495955">
            <w:pPr>
              <w:jc w:val="center"/>
              <w:rPr>
                <w:rFonts w:ascii="Times" w:hAnsi="Times"/>
              </w:rPr>
            </w:pPr>
          </w:p>
        </w:tc>
      </w:tr>
    </w:tbl>
    <w:p w:rsidR="003D1CEF" w:rsidRDefault="003D1CEF"/>
    <w:p w:rsidR="00921385" w:rsidRPr="00FE0301" w:rsidRDefault="00921385">
      <w:pPr>
        <w:rPr>
          <w:rFonts w:ascii="Times" w:eastAsia="Times New Roman" w:hAnsi="Times" w:cs="Times New Roman"/>
        </w:rPr>
      </w:pPr>
    </w:p>
    <w:sectPr w:rsidR="00921385" w:rsidRPr="00FE0301" w:rsidSect="0092138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21385"/>
    <w:rsid w:val="003D1CEF"/>
    <w:rsid w:val="00495955"/>
    <w:rsid w:val="005D4ADC"/>
    <w:rsid w:val="00621EB7"/>
    <w:rsid w:val="00921385"/>
    <w:rsid w:val="00F963A3"/>
    <w:rsid w:val="00FE030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AA7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92138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Word 12.0.0</Application>
  <DocSecurity>0</DocSecurity>
  <Lines>6</Lines>
  <Paragraphs>1</Paragraphs>
  <ScaleCrop>false</ScaleCrop>
  <Company>Universität Bonn</Company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fmann</dc:creator>
  <cp:keywords/>
  <cp:lastModifiedBy>Rebecca Hofmann</cp:lastModifiedBy>
  <cp:revision>4</cp:revision>
  <dcterms:created xsi:type="dcterms:W3CDTF">2014-03-14T21:18:00Z</dcterms:created>
  <dcterms:modified xsi:type="dcterms:W3CDTF">2014-03-30T13:39:00Z</dcterms:modified>
</cp:coreProperties>
</file>